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8AE" w:rsidRDefault="009D68AE" w:rsidP="009D68A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t>Search Strategy</w:t>
      </w:r>
      <w:r>
        <w:rPr>
          <w:rFonts w:ascii="Times New Roman" w:hAnsi="Times New Roman" w:cs="Times New Roman" w:hint="eastAsia"/>
          <w:b/>
          <w:sz w:val="22"/>
          <w:szCs w:val="24"/>
        </w:rPr>
        <w:br/>
      </w:r>
    </w:p>
    <w:p w:rsidR="009D68AE" w:rsidRPr="009D68AE" w:rsidRDefault="009D68AE" w:rsidP="009D68AE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9D68AE">
        <w:rPr>
          <w:rFonts w:ascii="Times New Roman" w:hAnsi="Times New Roman" w:cs="Times New Roman"/>
          <w:b/>
          <w:sz w:val="22"/>
        </w:rPr>
        <w:t>Ovid MEDLINE(R) In-Process &amp; Other Non-Indexed Citations and Ovid MEDLINE(R) 1946 to Present</w:t>
      </w:r>
      <w:r w:rsidRPr="009D68AE">
        <w:rPr>
          <w:rFonts w:ascii="Times New Roman" w:hAnsi="Times New Roman" w:cs="Times New Roman" w:hint="eastAsia"/>
          <w:b/>
          <w:sz w:val="22"/>
        </w:rPr>
        <w:t xml:space="preserve"> (2011 to 2015-12-31)</w:t>
      </w:r>
    </w:p>
    <w:tbl>
      <w:tblPr>
        <w:tblW w:w="8513" w:type="dxa"/>
        <w:tblInd w:w="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5190"/>
        <w:gridCol w:w="993"/>
        <w:gridCol w:w="1275"/>
      </w:tblGrid>
      <w:tr w:rsidR="009D68AE" w:rsidRPr="00EA1150" w:rsidTr="00CC38F8">
        <w:trPr>
          <w:cantSplit/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9D68AE" w:rsidRPr="00EA1150" w:rsidRDefault="009D68AE" w:rsidP="00CC38F8">
            <w:pPr>
              <w:widowControl/>
              <w:spacing w:line="360" w:lineRule="atLeast"/>
              <w:ind w:left="45" w:right="45"/>
              <w:jc w:val="left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Items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9D68AE" w:rsidRPr="00EA1150" w:rsidRDefault="009D68AE" w:rsidP="00CC38F8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Searches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9D68AE" w:rsidRPr="00EA1150" w:rsidRDefault="009D68AE" w:rsidP="00CC38F8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Results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9D68AE" w:rsidRPr="00EA1150" w:rsidRDefault="009D68AE" w:rsidP="00CC38F8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Search Type</w:t>
            </w:r>
          </w:p>
        </w:tc>
      </w:tr>
      <w:tr w:rsidR="009D68AE" w:rsidRPr="00EA1150" w:rsidTr="00CC38F8">
        <w:trPr>
          <w:cantSplit/>
          <w:trHeight w:val="167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Dose Response Relationship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473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2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Dose-response association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9478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3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Dose-effect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6287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4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or/1-3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6162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5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Meta-analysis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9789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6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''Pool? Analysis''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8322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7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Systematic review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5451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8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or/5-7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39299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9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4 and 8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2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0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(''dose-response meta-analysis'' or ''non-linear meta-regression'' or ''meta-analysis of prospective studies'' or ''meta-analysis of cohort studies'' or ''meta-analysis of observational studies'').tw,ot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613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1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9 or 10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73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2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nimals/ not (Humans/ and Animals/)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0028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EA1150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3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9D68AE" w:rsidRPr="00EA1150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1 not 12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73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9D68AE" w:rsidRPr="00EA1150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 w:rsidRPr="00F12912"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9D68AE" w:rsidRPr="00EA1150" w:rsidTr="00CC38F8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106E7B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1</w:t>
            </w:r>
            <w:r w:rsidRPr="00106E7B">
              <w:rPr>
                <w:rFonts w:ascii="Times New Roman" w:eastAsia="宋体" w:hAnsi="Times New Roman" w:cs="Times New Roman" w:hint="eastAsia"/>
                <w:b/>
                <w:color w:val="0A0905"/>
                <w:kern w:val="0"/>
                <w:sz w:val="18"/>
                <w:szCs w:val="18"/>
              </w:rPr>
              <w:t>4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106E7B" w:rsidRDefault="009D68AE" w:rsidP="00CC38F8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13 and 201</w:t>
            </w:r>
            <w:r>
              <w:rPr>
                <w:rFonts w:ascii="Times New Roman" w:eastAsia="宋体" w:hAnsi="Times New Roman" w:cs="Times New Roman" w:hint="eastAsia"/>
                <w:b/>
                <w:color w:val="0A0905"/>
                <w:kern w:val="0"/>
                <w:sz w:val="18"/>
                <w:szCs w:val="18"/>
              </w:rPr>
              <w:t>1</w:t>
            </w:r>
            <w:r w:rsidRPr="00106E7B"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:2015.(sa_year)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106E7B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1</w:t>
            </w:r>
            <w:r w:rsidRPr="00106E7B">
              <w:rPr>
                <w:rFonts w:ascii="Times New Roman" w:eastAsia="宋体" w:hAnsi="Times New Roman" w:cs="Times New Roman" w:hint="eastAsia"/>
                <w:b/>
                <w:color w:val="0A0905"/>
                <w:kern w:val="0"/>
                <w:sz w:val="18"/>
                <w:szCs w:val="18"/>
              </w:rPr>
              <w:t>381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9D68AE" w:rsidRPr="00106E7B" w:rsidRDefault="009D68AE" w:rsidP="00CC38F8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 w:rsidRPr="00106E7B"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</w:tbl>
    <w:p w:rsidR="009D68AE" w:rsidRDefault="009D68AE" w:rsidP="009D68AE">
      <w:pPr>
        <w:rPr>
          <w:rFonts w:ascii="Times New Roman" w:hAnsi="Times New Roman" w:cs="Times New Roman"/>
          <w:b/>
          <w:sz w:val="24"/>
          <w:szCs w:val="24"/>
        </w:rPr>
      </w:pPr>
    </w:p>
    <w:p w:rsidR="009D68AE" w:rsidRDefault="009D68AE" w:rsidP="009D68AE">
      <w:pPr>
        <w:rPr>
          <w:rFonts w:ascii="Times New Roman" w:hAnsi="Times New Roman" w:cs="Times New Roman"/>
          <w:b/>
          <w:sz w:val="24"/>
          <w:szCs w:val="24"/>
        </w:rPr>
      </w:pPr>
    </w:p>
    <w:p w:rsidR="009D68AE" w:rsidRDefault="009D68AE" w:rsidP="009D68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mbase database</w:t>
      </w:r>
    </w:p>
    <w:tbl>
      <w:tblPr>
        <w:tblW w:w="8424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Layout w:type="fixed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5812"/>
        <w:gridCol w:w="1985"/>
      </w:tblGrid>
      <w:tr w:rsidR="009D68AE" w:rsidRPr="00946250" w:rsidTr="00CC38F8">
        <w:trPr>
          <w:trHeight w:val="375"/>
          <w:tblHeader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No.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Qu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Results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9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8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AND [embase]/li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,474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8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7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AND (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evidence based medicine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human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 analysis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 analysis (topic)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systematic review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) AND (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1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2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3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4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5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,598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7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0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6,450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6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1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2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3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4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,832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5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observational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,008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4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cohort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90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lastRenderedPageBreak/>
              <w:t>#13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prospective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75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2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non-linear meta-regression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1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dose-response meta-analysi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62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0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5 AND #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4,788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9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6 OR #7 OR #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64,355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8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systematic review'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01,89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7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pool? analysi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7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6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 analysis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02,438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5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1</w:t>
            </w: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946250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2</w:t>
            </w: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946250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3</w:t>
            </w: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 w:rsidRPr="00946250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72,838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4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-effect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1,534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3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-effect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371,631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2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-response association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485</w:t>
            </w:r>
          </w:p>
        </w:tc>
      </w:tr>
      <w:tr w:rsidR="009D68AE" w:rsidRPr="00946250" w:rsidTr="00CC38F8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9D68AE" w:rsidRPr="00946250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 w:rsidRPr="00946250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 response relationship'</w:t>
            </w:r>
            <w:r w:rsidRPr="00644425"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9D68AE" w:rsidRPr="00644425" w:rsidRDefault="009D68AE" w:rsidP="00CC38F8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 w:rsidRPr="00644425"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371,631</w:t>
            </w:r>
          </w:p>
        </w:tc>
      </w:tr>
    </w:tbl>
    <w:p w:rsidR="009D68AE" w:rsidRDefault="009D68AE" w:rsidP="009D68AE">
      <w:pPr>
        <w:rPr>
          <w:rFonts w:ascii="Times New Roman" w:hAnsi="Times New Roman" w:cs="Times New Roman"/>
          <w:b/>
          <w:sz w:val="24"/>
          <w:szCs w:val="24"/>
        </w:rPr>
      </w:pPr>
    </w:p>
    <w:p w:rsidR="009D68AE" w:rsidRDefault="009D68AE" w:rsidP="009D68AE">
      <w:pPr>
        <w:rPr>
          <w:rFonts w:ascii="Times New Roman" w:hAnsi="Times New Roman" w:cs="Times New Roman"/>
          <w:b/>
          <w:sz w:val="24"/>
          <w:szCs w:val="24"/>
        </w:rPr>
      </w:pPr>
    </w:p>
    <w:p w:rsidR="009D68AE" w:rsidRPr="00C55F60" w:rsidRDefault="009D68AE" w:rsidP="009D68A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Wiley Online</w:t>
      </w:r>
      <w:r w:rsidRPr="00057C2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57C24">
        <w:rPr>
          <w:rFonts w:ascii="Times New Roman" w:hAnsi="Times New Roman" w:cs="Times New Roman"/>
          <w:b/>
          <w:sz w:val="24"/>
          <w:szCs w:val="24"/>
        </w:rPr>
        <w:t>Libr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2011~2015)</w:t>
      </w:r>
      <w:r w:rsidRPr="00C55F60">
        <w:rPr>
          <w:rFonts w:ascii="Times New Roman" w:hAnsi="Times New Roman" w:cs="Times New Roman" w:hint="eastAsia"/>
          <w:i/>
          <w:sz w:val="24"/>
          <w:szCs w:val="24"/>
        </w:rPr>
        <w:t xml:space="preserve"> 1004 results were presented</w:t>
      </w:r>
    </w:p>
    <w:p w:rsidR="009D68AE" w:rsidRPr="009D68AE" w:rsidRDefault="009D68AE" w:rsidP="009D68AE">
      <w:pPr>
        <w:spacing w:line="360" w:lineRule="auto"/>
        <w:rPr>
          <w:rFonts w:ascii="Times New Roman" w:hAnsi="Times New Roman" w:cs="Times New Roman"/>
          <w:sz w:val="22"/>
        </w:rPr>
      </w:pPr>
      <w:r w:rsidRPr="009D68AE">
        <w:rPr>
          <w:rFonts w:ascii="Times New Roman" w:hAnsi="Times New Roman" w:cs="Times New Roman"/>
          <w:sz w:val="22"/>
        </w:rPr>
        <w:t>(''dose-response meta-analysis'' or ''non-linear meta-regression'' or ''meta-analysis of prospective studies'' or ''meta-analysis of cohort studies'' or ''meta-analysis of observational studies'') in Abstract NOT animal* in All Fields between years 2011 and 2015</w:t>
      </w:r>
    </w:p>
    <w:p w:rsidR="009D68AE" w:rsidRDefault="009D68AE" w:rsidP="009D68AE">
      <w:pPr>
        <w:rPr>
          <w:rFonts w:ascii="Times New Roman" w:hAnsi="Times New Roman" w:cs="Times New Roman"/>
          <w:sz w:val="24"/>
          <w:szCs w:val="24"/>
        </w:rPr>
      </w:pPr>
    </w:p>
    <w:p w:rsidR="009D68AE" w:rsidRDefault="009D68AE" w:rsidP="009D68AE">
      <w:pPr>
        <w:rPr>
          <w:rFonts w:ascii="Times New Roman" w:hAnsi="Times New Roman" w:cs="Times New Roman"/>
          <w:sz w:val="24"/>
          <w:szCs w:val="24"/>
        </w:rPr>
      </w:pPr>
    </w:p>
    <w:p w:rsidR="009D68AE" w:rsidRDefault="009D68AE">
      <w:pPr>
        <w:widowControl/>
        <w:jc w:val="left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br w:type="page"/>
      </w:r>
    </w:p>
    <w:p w:rsidR="00B710EE" w:rsidRPr="00E87643" w:rsidRDefault="00F46177">
      <w:pPr>
        <w:rPr>
          <w:rFonts w:ascii="Times New Roman" w:hAnsi="Times New Roman" w:cs="Times New Roman"/>
          <w:sz w:val="22"/>
          <w:szCs w:val="24"/>
        </w:rPr>
      </w:pPr>
      <w:r w:rsidRPr="00782660">
        <w:rPr>
          <w:rFonts w:ascii="Times New Roman" w:hAnsi="Times New Roman" w:cs="Times New Roman"/>
          <w:b/>
          <w:sz w:val="22"/>
          <w:szCs w:val="24"/>
        </w:rPr>
        <w:lastRenderedPageBreak/>
        <w:t>Table S</w:t>
      </w:r>
      <w:r w:rsidR="001D0639">
        <w:rPr>
          <w:rFonts w:ascii="Times New Roman" w:hAnsi="Times New Roman" w:cs="Times New Roman" w:hint="eastAsia"/>
          <w:b/>
          <w:sz w:val="22"/>
          <w:szCs w:val="24"/>
        </w:rPr>
        <w:t>1</w:t>
      </w:r>
      <w:r w:rsidRPr="00E87643">
        <w:rPr>
          <w:rFonts w:ascii="Times New Roman" w:hAnsi="Times New Roman" w:cs="Times New Roman"/>
          <w:sz w:val="22"/>
          <w:szCs w:val="24"/>
        </w:rPr>
        <w:t>.</w:t>
      </w:r>
      <w:r w:rsidR="00782660">
        <w:rPr>
          <w:rFonts w:ascii="Times New Roman" w:hAnsi="Times New Roman" w:cs="Times New Roman" w:hint="eastAsia"/>
          <w:sz w:val="22"/>
          <w:szCs w:val="24"/>
        </w:rPr>
        <w:t xml:space="preserve"> Modifi</w:t>
      </w:r>
      <w:r w:rsidR="00571FCC">
        <w:rPr>
          <w:rFonts w:ascii="Times New Roman" w:hAnsi="Times New Roman" w:cs="Times New Roman" w:hint="eastAsia"/>
          <w:sz w:val="22"/>
          <w:szCs w:val="24"/>
        </w:rPr>
        <w:t xml:space="preserve">ed </w:t>
      </w:r>
      <w:bookmarkStart w:id="0" w:name="_GoBack"/>
      <w:bookmarkEnd w:id="0"/>
      <w:r w:rsidR="00571FCC">
        <w:rPr>
          <w:rFonts w:ascii="Times New Roman" w:hAnsi="Times New Roman" w:cs="Times New Roman" w:hint="eastAsia"/>
          <w:sz w:val="22"/>
          <w:szCs w:val="24"/>
        </w:rPr>
        <w:t>checklists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8237"/>
      </w:tblGrid>
      <w:tr w:rsidR="00CA194B" w:rsidRPr="00CA194B" w:rsidTr="00C778E5">
        <w:trPr>
          <w:trHeight w:val="300"/>
        </w:trPr>
        <w:tc>
          <w:tcPr>
            <w:tcW w:w="8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 w:themeFill="background1" w:themeFillShade="BF"/>
            <w:vAlign w:val="center"/>
            <w:hideMark/>
          </w:tcPr>
          <w:p w:rsidR="00CA194B" w:rsidRPr="00CA194B" w:rsidRDefault="00CA194B" w:rsidP="00CA19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ified PRISMA</w:t>
            </w:r>
          </w:p>
        </w:tc>
      </w:tr>
      <w:tr w:rsidR="00CA194B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194B" w:rsidRPr="00CA194B" w:rsidRDefault="00CA194B" w:rsidP="00CA1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1 (Title): Identify the report as a systematic review, </w:t>
            </w:r>
            <w:r w:rsidR="0008421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ose-response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, or both.</w:t>
            </w:r>
          </w:p>
        </w:tc>
      </w:tr>
      <w:tr w:rsidR="00CA194B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194B" w:rsidRPr="00CA194B" w:rsidRDefault="00CA194B" w:rsidP="00CA1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2 (Introduction): Describe the rationale for the review in the context of what is already known.</w:t>
            </w:r>
          </w:p>
        </w:tc>
      </w:tr>
      <w:tr w:rsidR="00CA194B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194B" w:rsidRPr="00CA194B" w:rsidRDefault="00CA194B" w:rsidP="00CA1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3 (Introduction): Provide an explicit objective(s) with reference to PICOS principle.</w:t>
            </w:r>
          </w:p>
        </w:tc>
      </w:tr>
      <w:tr w:rsidR="00CE45E4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CE45E4" w:rsidRPr="00CA194B" w:rsidRDefault="00CE45E4" w:rsidP="002C6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2C66D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Methods)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E45E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cate if a review protocol exists, if and where it can be accessed (e.g., Web address), and, if available, provide registration information including registration 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C66D2" w:rsidRPr="00CA194B" w:rsidRDefault="002C66D2" w:rsidP="002C66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Methods): Specify criteria for eligibility, giving rationale.</w:t>
            </w:r>
          </w:p>
        </w:tc>
      </w:tr>
      <w:tr w:rsidR="00391F86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F86" w:rsidRPr="00391F86" w:rsidRDefault="00391F86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em 6 (Methods):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y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lifications of searchers (e.g. librarians and investigators)</w:t>
            </w:r>
            <w:r w:rsidR="00D51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Describe all information sources (e.g. databases) in the search and date last searched.</w:t>
            </w:r>
          </w:p>
        </w:tc>
      </w:tr>
      <w:tr w:rsidR="00391F86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F86" w:rsidRPr="00CA194B" w:rsidRDefault="00391F86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em 8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hand searching</w:t>
            </w:r>
            <w:r w:rsidR="007D46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C66D2" w:rsidRPr="00391F86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Present full electronic search strategy for at least one database.</w:t>
            </w:r>
          </w:p>
        </w:tc>
      </w:tr>
      <w:tr w:rsidR="00391F86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F86" w:rsidRPr="00CA194B" w:rsidRDefault="00391F86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em 10 (Methods):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y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y e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fort to include all available studies, including contact with autho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91F86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F86" w:rsidRDefault="00391F86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1 (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tho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: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y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od of addressing articles published in languages other than Englis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State the process for selecting studies (two stage: title and abstract screen, then the full text)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Describe method of data extraction and any processes for obtaining and confirming data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List and define all variables for which data were sought and any assumptions made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D51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51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Describe methods used for assessing risk of bias of individual studies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D51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51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State the principal summary measures (e.g., risk ratio, difference in means).</w:t>
            </w:r>
          </w:p>
        </w:tc>
      </w:tr>
      <w:tr w:rsidR="00D51C0A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51C0A" w:rsidRPr="00CA194B" w:rsidRDefault="00D51C0A" w:rsidP="00D51C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7 (Methods):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y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ods to account for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nfounding (comparability of cases and controls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1F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391F86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Describe the methods of handling data and combining results of studies.</w:t>
            </w:r>
          </w:p>
        </w:tc>
      </w:tr>
      <w:tr w:rsidR="00391F86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391F86" w:rsidRPr="00CA194B" w:rsidRDefault="00391F86" w:rsidP="00CE45E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9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tho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: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y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ods for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essment of heterogeneity</w:t>
            </w:r>
            <w:r w:rsidR="00D51C0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variation in effects)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Specify any assessment of risk of bias for the pooled evidence (e.g. publication bias)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Methods): Describe methods of additional analyses (e.g. sensitivity analysis, meta-regression).</w:t>
            </w:r>
          </w:p>
        </w:tc>
      </w:tr>
      <w:tr w:rsidR="002C66D2" w:rsidRPr="00CA194B" w:rsidTr="00CA194B">
        <w:trPr>
          <w:trHeight w:val="492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esults): Give numbers of studies screened, assessed for eligibility, and included in the review, with reasons for exclusions at each stage, ideally with a flow diagram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esults): For each study, present characteristics for which data were extracted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esults): Present data on risk of bias of within each study (study level)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esults): Presen</w:t>
            </w:r>
            <w:r w:rsidR="00B23F1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73F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dose-specific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s</w:t>
            </w:r>
            <w:r w:rsidR="00E73F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810F2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 confidence intervals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391F86" w:rsidRP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stical uncertainty</w:t>
            </w:r>
            <w:r w:rsidR="00391F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E73F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 each study</w:t>
            </w:r>
            <w:r w:rsidR="00810F2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(Results): Present results of each </w:t>
            </w:r>
            <w:r w:rsidR="00E73F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ose-response meta</w:t>
            </w:r>
            <w:r w:rsidR="00E73F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="00E73F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alysis down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with confidence intervals and measures of consistency</w:t>
            </w:r>
            <w:r w:rsidR="00D03F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122109" w:rsidRPr="0012210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est with pooled dose-response curve</w:t>
            </w:r>
            <w:r w:rsidR="00D03FB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esults): Present results of risk of bias across studies (publication bias, outcome level)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Results): Give results of additional analyses, if done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iscussion): Summarize the main findings including the strength of evidence for each main outcome.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3971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iscussion): Discuss limitations at study and outcome level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F612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Discussion): Provide a general interpretation of the results.</w:t>
            </w:r>
          </w:p>
        </w:tc>
      </w:tr>
      <w:tr w:rsidR="00F6120E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6120E" w:rsidRPr="00F6120E" w:rsidRDefault="00F6120E" w:rsidP="002D424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32 (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ussion): </w:t>
            </w:r>
            <w:r w:rsidRPr="00F612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ider im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cations for future research</w:t>
            </w:r>
            <w:r w:rsidR="00AF3F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F3F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AF3F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  <w:r w:rsidR="00AF3F1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st</w:t>
            </w:r>
            <w:r w:rsidR="00AF3F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larify further study is needed to verify the results </w:t>
            </w:r>
            <w:r w:rsidR="001A36E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r</w:t>
            </w:r>
            <w:r w:rsidR="001A36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urther work on the mechanism are</w:t>
            </w:r>
            <w:r w:rsidR="00AF3F1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sufficient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</w:p>
        </w:tc>
      </w:tr>
      <w:tr w:rsidR="002C66D2" w:rsidRPr="00CA194B" w:rsidTr="00CA194B">
        <w:trPr>
          <w:trHeight w:val="300"/>
        </w:trPr>
        <w:tc>
          <w:tcPr>
            <w:tcW w:w="8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6D2" w:rsidRPr="00CA194B" w:rsidRDefault="002C66D2" w:rsidP="00F6120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3971F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F612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3971FB"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A19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Funding): Describe sources of funding and other support for the systematic review.</w:t>
            </w:r>
          </w:p>
        </w:tc>
      </w:tr>
    </w:tbl>
    <w:p w:rsidR="001D0639" w:rsidRDefault="001D0639"/>
    <w:p w:rsidR="00E40F7F" w:rsidRDefault="00E40F7F"/>
    <w:p w:rsidR="000E4DA5" w:rsidRDefault="000E4DA5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br w:type="page"/>
      </w:r>
    </w:p>
    <w:p w:rsidR="00ED03D1" w:rsidRDefault="00164F6E">
      <w:pPr>
        <w:widowControl/>
        <w:jc w:val="left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 w:hint="eastAsia"/>
          <w:b/>
          <w:sz w:val="22"/>
          <w:szCs w:val="24"/>
        </w:rPr>
        <w:lastRenderedPageBreak/>
        <w:t xml:space="preserve">Table </w:t>
      </w:r>
      <w:r w:rsidR="007D7003">
        <w:rPr>
          <w:rFonts w:ascii="Times New Roman" w:hAnsi="Times New Roman" w:cs="Times New Roman" w:hint="eastAsia"/>
          <w:b/>
          <w:sz w:val="22"/>
          <w:szCs w:val="24"/>
        </w:rPr>
        <w:t>S</w:t>
      </w:r>
      <w:r w:rsidR="007D7003">
        <w:rPr>
          <w:rFonts w:ascii="Times New Roman" w:hAnsi="Times New Roman" w:cs="Times New Roman"/>
          <w:b/>
          <w:sz w:val="22"/>
          <w:szCs w:val="24"/>
        </w:rPr>
        <w:t>2</w:t>
      </w:r>
      <w:r>
        <w:rPr>
          <w:rFonts w:ascii="Times New Roman" w:hAnsi="Times New Roman" w:cs="Times New Roman" w:hint="eastAsia"/>
          <w:b/>
          <w:sz w:val="22"/>
          <w:szCs w:val="24"/>
        </w:rPr>
        <w:t>. Full list of included DRMAs</w:t>
      </w:r>
      <w:r w:rsidR="00D71CC4">
        <w:rPr>
          <w:rFonts w:ascii="Times New Roman" w:hAnsi="Times New Roman" w:cs="Times New Roman"/>
          <w:b/>
          <w:sz w:val="22"/>
          <w:szCs w:val="24"/>
        </w:rPr>
        <w:t xml:space="preserve"> (n=529)</w:t>
      </w:r>
      <w:r>
        <w:rPr>
          <w:rFonts w:ascii="Times New Roman" w:hAnsi="Times New Roman" w:cs="Times New Roman" w:hint="eastAsia"/>
          <w:b/>
          <w:sz w:val="22"/>
          <w:szCs w:val="24"/>
        </w:rPr>
        <w:t>.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5528"/>
        <w:gridCol w:w="2268"/>
      </w:tblGrid>
      <w:tr w:rsidR="00164F6E" w:rsidRPr="00164F6E" w:rsidTr="00164F6E">
        <w:trPr>
          <w:trHeight w:val="57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4F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irst Author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4F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64F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itation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ar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concentrations of carotenoids and retinol and lung cancer risk: an update of the WCRF-AICR systematic review of published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 Med. 2016 Aug;5(8):2069-83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fety and efficacy of cell-based therapy on critical limb ischemia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totherapy. 2016 Jun;18(6):712-24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 consumption and risk of cardiovascular disease, total cancer, all-cause and cause-specific mortality: a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C Med. 2016 Dec 5;14(1):207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ole grain consumption and risk of cardiovascular disease, cancer, and all cause and cause specific mortality: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J. 2016 Jun 14;353:i271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 and the risk of gestational diabetes mellitus: a systematic review and dose-response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6 Oct;31(10):967-99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bacco smoking and the risk of diverticular disease -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rectal Dis. 2017 Jul;19(7):621-63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, Abdominal Fatness, and Heart Failure Incidence and Mortality: A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irculation. 2016 Feb 16;133(7):639-49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sting heart rate and the risk of cardiovascular disease, total cancer, and all-cause mortality e A systematic review and doseeresponse meta-analysis of prospective studie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ition, Metabolism &amp; Cardiovascular Diseases. 2017, 27, 504e517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 and all cause mortality: systematic review and non-linear dose-response meta-analysis of 230 cohort studies with 3.74 million deaths among 30.3 million participan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J. 2016 May 4;353:i215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, abdominal fatness, fat mass and the risk of atrial fibrillation: a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7 Mar;32(3):181-192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bacco smoking and the risk of gallbladder disea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6 Jul;31(7):643-53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bladder cancer risk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C Cancer. 2017 Jan 6;17(1):3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dietary vitamin C intake and risk of esophageal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6 Apr 15;138(8):1843-5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yd R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rect Oral Anticoagulants Vs. Enoxaparin for Prevention of Venous Thromboembolism Following Orthopedic Surgery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lin Transl Sci. 2017 Jul;10(4):260-27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omega-3 fatty acids consumption and the risk of type 2 diabetes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Diabetes Investig. 2017 Jul;8(4):480-48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otenoid intake and risk of non-Hodgkin lymphoma: a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Hematol. 2017 Jun;96(6):957-96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ntral obesity and risks of pre- and postmenopausal breast cancer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 Rev. 2016 Nov;17(11):1167-117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ese consumption and risk of cardiovascular diseas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ur J Nutr. 2017 Dec;56(8):2565-257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ole-grain intake and total, cardiovascular, and cancer mortality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6 Jul;104(1):164-7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gastric cancer risk: a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6 Jan 4;6:1876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L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caffeine intake during pregnancy and risk of pregnancy loss: a categorical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blic Health Nutr. 2016 May;19(7):1233-4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 weight gain and risk of prostate cancer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6 Feb 15;138(4):866-7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re intake and risk of breast cancer: A systematic review and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6 Dec 6;7(49):80980-8098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contribution of serum hepatitis B virus load in the carcinogenesis and prognosis of hepatocellular carcinoma: evidence from two meta-analys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cotarget. 2016 Aug 2;7(31):49299-49309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 inverse association between tea consumption and colorectal cancer risk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7 Jun 6;8(23):37367-3737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e Goede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Consumption and Risk of Stroke: A Systematic Review and Update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Am Heart Assoc. 2016 May 20;5(5). pii: e002787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Relationship between Dietary Magnesium Intake and Risk of Type 2 Diabetes Mellitus: A Systematic Review and Meta-Regression 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ients. 2016 Nov 19;8(11). pii: E739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relationship between dietary magnesium intake and cardiovascular mortality: A systematic review and dose-based meta-regression 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Trace Elem Med Biol. 2016 Dec;38:64-7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magnesium intake and the risk of cardiovascular disease, type 2 diabetes, and all-cause mortality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C Med. 2016 Dec 8;14(1):21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jsbers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dairy foods and diabetes incidence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6 Apr;103(4):1111-2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ng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colate Consumption and Risk of Heart Failur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ents. 2017 Apr 20;9(4). pii: E40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ng T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consumption and risk of endometrial cancer: a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6 Mar 29;7(13):16996-700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to 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association between maternal body mass index and small for gestational ag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Matern Fetal Neonatal Med. 2017 Jan;30(2):213-21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sso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, tea, caffeine and risk of depression: A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 Nutr Food Res. 2016 Jan;60(1):223-3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sso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lavonoid and Lignan Intake and Mortality in Prospective Cohort Studies: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Epidemiol. 2017 Jun 15;185(12):1304-131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rosso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all-cause, cardiovascular, and cancer mortality in smokers and non-smokers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6 Dec;31(12):1191-120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sso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n-3 PUFA, fish consumption and depression: A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Affect Disord. 2016 Nov 15;205:269-28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 W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tionship between Annualized Case Volume and Mortality in Sepsis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esthesiology. 2016 Jul;125(1):168-7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k and dairy consumption and risk of cardiovascular diseases and all-cause mortality: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7 Apr;32(4):269-28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parity and the risk of non-Hodgkin lymphomas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logy. 2017 Jun;22(5):274-28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parity and the risk of gallbladder cancer: a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ch Gynecol Obstet. 2016 May;293(5):1087-9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er parity is associated with increased risk of Type 2 diabetes mellitus in women: A linear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Diabetes Complications. 2017 Jan;31(1):58-6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mortality in chronic obstructive pulmonary disease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6 Jul;95(28):e422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 tea and the risk of prostate cancer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7 Mar;96(13):e6426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relationship between dietary magnesium intake, serum magnesium concentration and risk of hypertension: a systematic review and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J. 2017 May 5;16(1):2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glucose concentration and risk of liver cancer: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cotarget. 2017 Jul 25;8(30):50164-5017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and risk of stroke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Med. 2017 Apr;32:66-7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slehurst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body mass index and post-term birth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bes Rev. 2017 Mar;18(3):293-308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dayat 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ntake and breast cancer risk: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Nutr. 2016 Jul;116(1):158-6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 H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obesity and the risk of neural tube defects in offspring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 Res Clin Pract. 2017 Mar - Apr;11(2):188-19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ic types of alcoholic beverage consumption and risk of type 2 diabetes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Diabetes Investig. 2017 Jan;8(1):56-6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 X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irin and non-steroidal anti-inflammatory drugs use reduce gastric cancer risk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7 Jan 17;8(3):4781-479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yedi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 status and all-cause mortality in patients with chronic kidney disease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Clin Endocrinol Metab 102: 2136–2145, 2017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 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B6 Intake and the Risk of Colorectal Cancer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 Cancer. 2017 Jul;69(5):723-73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to-oestrogens and colorectal cancer risk: a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Nutr. 2016 Dec;116(12):2115-212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iang W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oes body mass index correlate with the mortality of prostate cancer? A dose-response meta-analysis of cohort studie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lin Exp Med 2017;10(1):88-96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d Consumption of Fruit and Vegetables Is Related to a Reduced Risk of Cognitive Impairment and Dementia: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nt Aging Neurosci. 2017 Feb 7;9:1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nnedy O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, including caffeinated and decaffeinated coffee, and the risk of hepatocellular carcinoma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 Open. 2017 May 9;7(5):e01373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won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-Related Mortality in Patients with Type 2 Diabetes and Heterogeneity in Obesity Paradox Studies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7 Jan 3;12(1):e0168247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u H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 and risk of breast cancer, colon cancer, diabetes, ischemic heart disease, and ischemic stroke events: systematic review and dose-response meta-analysis for the Global Burden of Disease Study 2013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J. 2016 Aug 9;354:i385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whole grains in relation to mortality from all causes, cardiovascular disease, and diabetes: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dicine (Baltimore). 2016 Aug;95(33):e422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B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consumption and risk of esophageal squamous cell carcinoma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ia Pac J Clin Oncol. 2016 Jun;12(2):e269-7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atic review and meta-analysis suggest that dietary cholesterol intake increases risk of breast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 Res. 2016 Jul;36(7):627-3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Meat and Processed Meat Consumption and Nasopharyngeal Carcinoma Risk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 Cancer. 2016 Aug-Sep;68(6):1034-4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gume intake and risk of prostate cancer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7 Jul 4;8(27):44776-4478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fber intake and ischemic stroke risk: a meta-analysis of prospective stud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lin Exp Med 2017;10(3):4659-4668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uricemia and the risk for coronary heart disease morbidity and mortality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6 Jan 27;6:1952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CHANISMS IN ENDOCRINOLOGY: Parity and risk of type 2 diabete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ndocrinol. 2016 Nov;175(5):R231-4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dose-response effect of physical activity on cancer mortality: findings from 71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Sports Med. 2016 Mar;50(6):339-4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and risk of stroke events and stroke mortality: A systematic review and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rdiol. 2016 Nov 15;223:870-87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dominal obesity and risk of hip fractur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teoporos Int. 2017 Oct;28(10):2747-275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X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alcohol consumption and the risk of incident type 2 diabete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6 Mar;103(3):818-2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physical activity and all cancer mortality: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6 Feb 15;138(4):818-3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pioglitazone use and the risk of bladder cancer among subjects with diabetes mellitus: a dose-response meta-analysis 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lin Pharmacol Ther. 2017 Mar;55(3):210-219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u J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RELATION BETWEEN ALCOHOL CONSUMPTION AND MYOCARDIAL INFARCTION: DOSE-RESPONSE META-ANALYSIS OF 18 COHORT STUD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RMACIA, 2017, Vol. 65, 1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isure time physical activity and cancer risk: evaluation of the WHO's recommendation based on 126 high-quality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Sports Med. 2016 Mar;50(6):372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association of screen time-based sedentary behaviour in children and adolescents and depression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Sports Med. 2016 Oct;50(20):1252-125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Q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bitual coffee consumption and risk of cognitive decline/dementia: A systematic review and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tion. 2016 Jun;32(6):628-3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S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intake and Helicobacter pylori infection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ct Dis (Lond). 2016 Apr;48(4):303-30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T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and risk of all-cause mortality: A flexible, non-linear, meta-regression of 40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leep Med Rev. 2017 Apr;32:28-3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tea consumption and risk of cognitive disorders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7 Jun 27;8(26):43306-4332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ing heart rate and risk of metabolic syndrome in adults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a Diabetol. 2017 Mar;54(3):223-23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Association Between Physical Activity and Incident Hypertension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ertension. 2017 May;69(5):813-82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m S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Systematic Review and Meta-Regression Analysis of Lung Cancer Risk and Inorganic Arsenic in Drinking Wat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Environ Res Public Health. 2015 Dec 7;12(12):15498-51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nello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raine and body mass index categories: a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Headache Pain. 2015 Mar 28;16:27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g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intake of iron, zinc, copper, and risk of Parkinson's diseas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l Sci. 2015 Dec;36(12):2269-7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omopoulos T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and childhood consumption of coffee, tea and cola beverages in association with childhood leukemia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Epidemiol. 2015 Dec;39(6):1047-5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acu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 and passive smoking and risk of breast cancer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ncer Res Treat. 2015 Nov;154(2):213-2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o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es night-shift work increase the risk of prostate cancer?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 Targets Ther. 2015 Oct 5;8:2817-2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Consumption of Fruits and Vegetables and Risk of Colorectal Adenoma: A PRISMA-Compliant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5 Oct;94(42):e159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okhvalov A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s a Risk Factor for Acute and Chronic Pancreatitis: A Systematic Review and a Series of Meta-analys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BioMedicine. 2015 Nov 14;2(12):1996-200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resting heart rate and cardiovascular mortality: evidence from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lin Exp Med. 2015 Sep 15;8(9):15329-3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n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at Intake and Risk of Gastric Cancer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5 Sep 24;10(9):e013858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 of Carotene and Lycopene on the Risk of Prostate Cancer: A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5 Sep 15;10(9):e0137427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, abdominal fatness and the risk of gallbladder disea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5 Sep;30(9):1009-1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ng 25-hydroxyvitamin D and risk of lung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 Causes Control. 2015 Dec;26(12):1719-28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ee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Caffeine Consumption during Pregnancy and Risk of Low Birth Weight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5 Jul 20;10(7):e013233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 Intake Is Not Linked to Prostate Cancer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5 Jul 17;10(7):e013174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dscape of dietary factors associated with risk of gastric cancer: A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. 2015 Dec;51(18):2820-3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 and the risk of type 2 diabete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Epidemiol. 2015 Jul;30(7):529-42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es tea consumption correlate to risk of fracture?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lin Exp Med. 2015 Jun 15;8(6):8347-5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primary liver cancer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logist. 2012;17(11):1461-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o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intake and risk of breast cancer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east Cancer Res Treat. 2015 May;151(1):191-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the risk of rheumatoid arthriti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thritis Res Ther. 2015 Mar 29;17:8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 J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 and risk of bladder cancer: a dose-response meta-analysis of 15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5 Mar 24;10(3):e011931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fruit and vegetable and risk of coronary heart disease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rdiol. 2015 Mar 15;183:129-37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 consumption and risk of str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5 Mar;30(3):189-96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 R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intake and risk of liver cancer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5 Jan 23;10(1):e009610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lavonoids intake and the risk of coronary heart disease: a dose-response meta-analysis of 15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romb Res. 2015 Mar;135(3):459-6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f-Fluid Management in Prevention of Kidney Stones: A PRISMA-Compliant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5 Jul;94(27):e104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role of circulating adiponectin in prostate cancer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Biol Markers. 2015 Feb 24;30(1):e22-3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 S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-Term Coffee Consumption and Risk of Gastric Cancer: A PRISMA-Compliant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5 Sep;94(38):e164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emi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, dietary, and supplemental calcium intake and mortality from all-causes, cardiovascular disease, and cancer: A meta-analysis of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Nutr Metab Cardiovasc Dis. 2015 Jul;25(7):623-3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u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ega-3 fatty acids intake and risks of dementia and Alzheimer's diseas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urosci Biobehav Rev. 2015 Jan;48:1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yalath V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gar-sweetened beverage consumption and incident hypertension: a systematic review and meta-analysis of prospective cohor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5 Oct;102(4):914-2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sah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arsenic with adverse pregnancy outcomes/infant mortality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viron Health Perspect. 2015 May;123(5):412-2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yslipidemia and colorectal cancer risk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 Causes Control. 2015 Feb;26(2):257-26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um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g intake and cancers of the breast, ovary and prostate: a dose-response meta-analysis of prospective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Nutr. 2015 Oct 14;114(7):1099-10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gnardi 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nd site-specific cancer risk: a comprehensive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Cancer. 2015 Feb 3;112(3):580-9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sso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 consumption on all-cause, cardiovascular, and cancer mortality risk: a systematic review and meta-analysis of epidemiologic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5 Apr;101(4):783-93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prostate cancer risk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Cancer. 2015;67(3):392-40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: Tobacco smoking may enhance the risk of acute pancreatit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ncreatology. 2015 May-Jun;15(3):286-9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um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ntake and colorectal adenoma risk: dose-response meta-analysis of prospective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5 Apr 1;136(7):1680-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nutsor S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 glutamyltransferase and metabolic syndrome risk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lin Pract. 2015 Jan;69(1):136-44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eira A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s, vegetables, and bladder cancer risk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Med. 2015 Jan;4(1):136-4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ary cadmium concentration and risk of breast cancer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Epidemiol. 2015 Sep 1;182(5):375-8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hlesinger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weight gain and risk of colorectal cancer: a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 Rev. 2015 Jul;16(7):607-1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gheri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dose-response meta-analysis of the impact of body mass index on stroke and all-cause mortality in stroke patients: a paradox within a paradox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bes Rev. 2015 May;16(5):416-2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um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sceral adiposity and colorectal adenomas: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5 Jun;26(6):1101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an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linear dose-response relationship between radon exposure and the risk of lung cancer: evidence from a meta-analysis of published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 Prev. 2015 Jul;24(4):267-7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i X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Dietary Vitamin C Intake and Risk of Prostate Cancer: A Meta-analysis Involving 103,658 Subjec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Cancer. 2015 Jul 28;6(9):913-2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dietary fiber and lower risk of all-cause mortality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Epidemiol. 2015 Jan 15;181(2):83-9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 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adiponectin levels and endometrial carcinoma risk: evidence from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J Open. 2015 Sep 3;5(9):e008541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n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the risk of colorectal adenoma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ancer Prev. 2015 Jul;24(4):286-9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products, calcium, and prostate cancer risk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5 Jan;101(1):87-11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ng H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vated homocysteine levels and risk of cardiovascular and all-cause mortality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Zhejiang Univ Sci B. 2015 Jan;16(1):78-8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nd risk of heart failur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Heart Fail. 2015 Apr;17(4):367-73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circulating insulin-like growth factor 1 and insulin-like growth factor binding protein 3 with the risk of ovarian cancer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 Clin Oncol. 2015 May;3(3):623-62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ear reduction in thyroid cancer risk by oral contraceptive use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um Reprod. 2015 Sep;30(9):2234-4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beer and colorectal cancer incidence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Causes Control. 2015 Apr;26(4):549-6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X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weight, obesity and risk of all-cause and cardiovascular mortality in patients with type 2 diabetes mellitus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5 Jan;30(1):35-4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uvier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and breast cancer risk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Nutr. 2015 Aug 14;114(3):347-5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 and vegetable consumption and risk of lung cancer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ung Cancer. 2015 May;88(2):124-3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atic review and meta-analysis of the effect of alcohol intake on the risk of urolithiasis including dose-response relationship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rol Int. 2015;94(2):194-20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al Contraceptives Use and Liver Cancer Risk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dicine (Baltimore). 2015 Oct;94(43):e161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es beer, wine or liquor consumption correlate with the risk of renal cell carcinoma?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cotarget. 2015 May 30;6(15):13347-5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Y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and the incidence of cancer: a systematic review and meta-analysis of prospective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 Prev. 2015 Jul;24(4):353-6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Z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bA1c and Lower Extremity Amputation Risk in Patients With Diabetes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Low Extrem Wounds. 2015 Jun;14(2):168-7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 and vegetable consumption and risk of type 2 diabetes mellitus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Metab Cardiovasc Dis. 2015 Feb;25(2):140-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and the risk of depression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 N Z J Psychiatry. 2015 Apr;49(4):334-4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nutrients intake and risk of Parkinson's diseas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riatr Gerontol Int. 2015 May;15(5):606-1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Alcohol Consumption and the Risk of Barrett's Esophagus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5 Aug;94(32):e124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Phosphorus and Progression of CKD and Mortality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Kidney Dis. 2015 Aug;66(2):258-6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andey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Relationship Between Physical Activity and Risk of Heart Failur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on. 2015 Nov 10;132(19):1786-9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Y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atic review with meta-analysis: coffee consumption and the risk of gallstone disea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iment Pharmacol Ther. 2015 Sep;42(6):637-4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rahalios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ight change and risk of colorectal cancer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Epidemiol. 2015 Jun 1;181(11):832-4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g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height and thyroid cancer risk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5 Sep 15;137(6):1484-9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gar-sweetened beverages and risk of hypertension and CVD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Nutr. 2015 Mar 14;113(5):709-1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 and vegetable consumption and risk of bladder cancer: an update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 Prev. 2015 Nov;24(6):508-1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Q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atty acids intake and endometrial cancer risk: a dose-response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5 Nov 3;6(34):36081-9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and mortality of all cancers, CVD and all causes: a meta-analysis of eighteen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Nutr. 2015 Sep 14;114(5):673-83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nectin and Endometrial Cancer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Physiol Biochem. 2015;36(4):1670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intake of heme iron and risk of cardiovascular disease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Metab Cardiovasc Dis. 2015 Jan;25(1):24-3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adult weight gain and colorectal cancer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5 Jun 15;136(12):2880-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intake and breast cancer prognosis: a meta-analysis of prospective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 Prev. 2015 Mar;24(2):113-2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and coffee consumption and risk of laryngeal cancer: a systematic review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4 Dec 12;9(12):e11200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3 polyunsaturated fatty acids intake and risk of colorectal cancer: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Causes Control. 2015 Jan;26(1):133-4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ght and kidney cancer risk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Cancer Res Clin Oncol. 2015 Oct;141(10):1799-80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pecimen long-chain N-3 PUFA and risk of colorectal cancer: a meta-analysis of data from 60,627 individual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4 Nov 6;9(11):e11057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um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ntake and colorectal cancer risk: dose-response meta-analysis of prospective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4 Oct 15;135(8):1940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parity and the risk of congenital heart defects in offspring: a dose-response meta-analysis of epidemiological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4 Oct 8;9(10):e10894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renal cell cancer: a dose-response meta-analysis of published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4 Oct 1;135(7):1673-8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e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gastric cancer: a large update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ents. 2014 Sep 18;6(9):3734-4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dietary antioxidant vitamins intake/blood level and risk of gastric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4 Sep 15;135(6):1444-5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bete I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total, processed, red and white meat consumption and all-cause, CVD and IHD mortality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Nutr. 2014 Sep 14;112(5):762-7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 M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 affects the biopsy-mediated detection of prostate cancer, particularly high-grade prostate cancer: a dose-response meta-analysis of 29,464 patien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4 Sep 3;9(9):e10667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wood D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e intake during pregnancy and adverse birth outcome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4 Oct;29(10):725-34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i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the risk of colorectal cancer death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ancer Prev. 2014 Nov;23(6):532-9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the risk of colorectal adenoma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 Prev. 2015 Jul;24(4):286-9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 status and risk of non-Hodgkin lymphoma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 Causes Control. 2014 Nov;25(11):1553-63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 and vegetable consumption and mortality from all causes, cardiovascular disease, and cancer: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. 2014 Jul 29;349:g4490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meta-analysis of parental smoking and the risk of childhood brain tumo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4 Jul 24;9(7):e10291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 consumption in relation to cardiovascular disease risk and type 2 diabetes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4 Jul;100(1):270-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intake and risk of strok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rdiol. 2014 Jul 1;174(3):669-77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tative analysis of dietary protein intake and stroke risk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urology. 2014 Jul 1;83(1):19-2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e X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consumption and the risk of lung cancer: a dose-response meta-analysis of 33 published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lin Exp Med. 2014 Jun 15;7(6):1542-5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Y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intake and the risk of breast cancer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4 Jun 16;9(6):e10004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Y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unsaturated fatty acid intake and risk of lung cancer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4 Jun 12;9(6):e9963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e D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fracture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one. 2014 Jun;63:20-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 intake, blood 25(OH)D levels, and breast cancer risk or mortality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Cancer. 2014 May 27;110(11):2772-8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dietary carbohydrate intake and dietary glycemic index and risk of age-related cataract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vest Ophthalmol Vis Sci. 2014 May 15;55(6):3660-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sson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nic kidney disease and the risk of stroke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ephrol Dial Transplant. 2015 Jul;30(7):1162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 of drinking on all-cause mortality in women compared with men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Womens Health (Larchmt). 2014 May;23(5):373-8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W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and risk of type 2 diabetes: a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Nutr. 2014 Apr 28;111(8):1329-3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hang Y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folate intake and the risk of lung cancer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4 Apr 8;9(4):e9346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mushroom intake may reduce the risk of breast cancer: evidence from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4 Apr 1;9(4):e9343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upper aerodigestive tract cancer mortality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al Oncol. 2014 Apr;50(4):269-7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i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α-tocopherol, γ-tocopherol levels and risk of prostate cancer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4 Mar 25;9(3):e9304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 H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pancreatic cancer risk: a dose-response meta-analysis of epidemiologic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4 Mar 21;9(3):e9273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and the risk of five major cancers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C Cancer. 2014 Mar 17;14:19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x association between alanine aminotransferase activity and mortality in general population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4 Mar 14;9(3):e9141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 Giusepp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garette smoking and risk of rheumatoid arthritis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hritis Res Ther. 2014 Mar 5;16(2):R6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acciati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nonaggressive, aggressive and fatal prostate cancer--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Oncol. 2014 Mar;25(3):584-9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the risk of gout: a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Nutr. 2014 Dec;53(8):1591-60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ohua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non-linear threshold association between aspirin use and esophageal adenocarcinoma: results of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armacoepidemiol Drug Saf. 2014 Mar;23(3):278-8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 heme iron intake associated with risk of coronary heart disease?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Nutr. 2014;53(2):395-400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prostate cancer: an up-to-dat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lin Nutr. 2014 Mar;68(3):330-7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carrot consumption and the risk of prostate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Nutr. 2014 Dec;53(8):1615-2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and caffeine intake and incidence of type 2 diabetes mellitus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Nutr. 2014 Feb;53(1):25-3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coffee consumption during pregnancy and risk of childhood acute leukemia: a meta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Obstet Gynecol. 2014 Feb;210(2):151.e1-151.e10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ptin levels and risk of type 2 diabetes: gender-specific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 Rev. 2014 Feb;15(2):134-4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Y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lavonoids intake and risk of type 2 diabetes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 Nutr. 2014 Feb;33(1):59-6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 M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 has multifaceted impact on biochemical recurrence of prostate cancer: a dose-response meta-analysis of 36,927 patien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 Oncol. 2014 Feb;31(2):82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ng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ated and decaffeinated coffee consumption and risk of type 2 diabetes: a systematic review and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Care. 2014 Feb;37(2):569-86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arsson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ed meat and processed meat consumption and all-cause mortality: a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m J Epidemiol. 2014 Feb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;179(3):282-9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u X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total flavonoids intake and risk of mortality from all causes and cardiovascular disease in the general population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l Nutr Food Res. 2017 Jun;61(6)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irin as a potential modality for the chemoprevention of breast cancer: A dose-response meta-analysis of cohort studies from 857,831 participan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7 Jun 20;8(25):40389-4040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rati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and liver cancer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4 Aug;25(8):1526-3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products intake and cancer mortality risk: a meta-analysis of 11 population-based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 J. 2016 Oct 21;15(1):9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A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relationship between vitamin A and risk of fracture: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Bone Miner Res. 2014 Sep;29(9):2032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v Q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serum 25-hydroxyvitamin D levels and hip fracture risk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7 Jun 13;8(24):39849-3985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J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phosphate concentration and incidence of stroke: a system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l Sci. 2014 Dec;35(12):1877-8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hr S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 of vitamin D sufficiency for improving survival of patients with breast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cancer Res. 2014 Mar;34(3):1163-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 H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s of Serum Triglycerides on Prostate Cancer and Breast Cancer Risk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 Cancer. 2016 Oct;68(7):1073-8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 consumption and the risk of coronary artery disease: a dose-response meta-analysis of 13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omb Res. 2014 Oct;134(4):790-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m S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Systematic Review and Meta-Regression Analysis of Lung Cancer Risk and Inorganic Arsenic in Drinking Wat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Environ Res Public Health. 2015 Dec 7;12(12):15498-51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ium vegetables and garlic supplements do not reduce risk of colorectal cancer, based on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 Gastroenterol Hepatol. 2014 Dec;12(12):1991-2001.e1-4; quiz e12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whole grain intake and all-cause mortality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cotarget. 2016 Sep 20;7(38):61996-62005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is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ng adiponectin and breast cancer risk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Epidemiol. 2014 Aug;43(4):1226-3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g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ffeine intake and atrial fibrillation incidence: dose 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 J Cardiol. 2014 Apr;30(4):448-5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o Q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er intake is inversely associated with risk of pancreatic cancer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ia Pac J Clin Nutr. 2017 Jan;26(1):89-9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ppa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mortality from all causes, cardiovascular disease, and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Epidemiol. 2014 Oct 15;180(8):763-75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meta-analysis of coffee intake and risk of urolithia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ol Int. 2014;93(2):220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gar sweetened beverages consumption and risk of coronary heart diseas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erosclerosis. 2014 May;234(1):11-6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cellin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itamin B6 and Cancer Risk: A Field Synopsis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Natl Cancer Inst. 2017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ar 1;109(3):1-9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uang T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urologic cancer risk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Urol Nephrol. 2014 Aug;46(8):1481-9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nold L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HbA1c and all-cause mortality relationship in patients with type 2 diabetes is J-shaped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 Diabet Stud. 2014 Summer;11(2):138-5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stofsky 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and Immediate Risk of Cardiovascular Event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on. 2016 Mar 8;133(10):979-87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ist circumference and risk of lower urinary tract symptoms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ng Male. 2014 Dec;17(4):223-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er intake and total mortality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Epidemiol. 2014 Sep 15;180(6):565-7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ilson H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rate-vigorous recreational physical activity and breast cancer risk, stratified by menopause status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nopause. 2017 Mar;24(3):322-34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rvid M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linoleic acid and risk of coronary heart disease: a systematic review and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on. 2014 Oct 28;130(18):1568-7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nutsor S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glutamyl transferase and risk of type II diabetes: an updated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Epidemiol. 2014 Nov;24(11):809-1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nello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graine and body mass index categories: a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Headache Pain. 2015 Mar 28;16:27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, tea, and the risk of hip fractur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teoporos Int. 2014 Jan;25(1):141-50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 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ssive smoke exposure and risk of diabetes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docrine. 2014 Nov;47(2):421-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er intake and risk of type 2 diabetes: a dose-response 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4 Feb;29(2):79-8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 H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risk of colorectal cancer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3 Sep 30;8(9):e7527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almi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25-hydroxyvitamin D levels and survival in colorectal and breast cancer patients: systematic review and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. 2014 May;50(8):1510-2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U-shaped association of body mass index and all-cause mortality in heart failure patients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rdiovasc Ther. 2017 Apr;35(2)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body mass index and the risk of fetal death, stillbirth, and infant death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AMA. 2014 Apr 16;311(15):1536-4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feeding and the maternal risk of type 2 diabetes: a systematic review and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 Metab Cardiovasc Dis. 2014 Feb;24(2):107-1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physical activity and mortality in breast cancer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Epidemiol. 2014 Jun;29(6):391-40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nutsor S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r enzymes and risk of all-cause mortality in general populations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Epidemiol. 2014 Feb;43(1):187-20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 growth factor 23 as a predictor of cardiovascular and all-cause mortality in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herosclerosis. 2017 Jun;261:1-1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yngelaki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 and exercise for preeclampsia prevention in overweight and obese pregnant women: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Matern Fetal Neonatal Med. 2018 Sep 6:1-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ed intake of vegetables, but not fruit, reduces risk for hepatocellular carcinoma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astroenterology. 2014 Nov;147(5):1031-4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 H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Pancreatic Cancer Risk: An Updat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ak J Med Sci. 2016 Jan-Feb;32(1):253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 and vegetable intake and risk of type 2 diabetes mellitus: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J Open. 2014 Nov 5;4(11):e00549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ake of vegetables and fruit and risk of esophageal adenocarcinoma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Nutr. 2014 Oct;53(7):1511-2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ng 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reasing Level of Leisure Physical Activity Could Reduce the Risk of Hip Fracture in Older Women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6 Mar;95(11):e298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dose-response meta-analysis of dietary lutein and zeaxanthin intake in relation to risk of age-related cataract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raefes Arch Clin Exp Ophthalmol. 2014 Jan;252(1):63-70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hlesinger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ymmetric and Symmetric Dimethylarginine as Risk Markers for Total Mortality and Cardiovascular Outcomes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6 Nov 3;11(11):e0165811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Z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l intake and stroke risk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tion. 2014 May;30(5):518-2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meta-analysis on coffee, tea and caffeine consumption with risk of Parkinson's diseas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riatr Gerontol Int. 2014 Apr;14(2):430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hwingshackl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od groups and risk of type 2 diabetes mellitus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Epidemiol. 2017 May;32(5):363-37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fruit, but not vegetables, may reduce risk of gastric cancer: results from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ancer. 2014 May;50(8):1498-50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hwingshackl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od groups and risk of all-cause mortality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7 Jun;105(6):1462-1473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baba D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magnesium intake and risk of metabolic syndrom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abet Med. 2014 Nov;31(11):1301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ith A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 and incident type 2 diabetes mellitus: a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ologia. 2016 Dec;59(12):2527-254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vitamin D status during pregnancy and risk of childhood asthma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 Nutr Food Res. 2017 May;61(5)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ake of fruit and vegetables and risk of bladder cancer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 Causes Control. 2014 Dec;25(12):1645-5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rrokhi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depression and mortality in patients receiving long-term dialysis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Kidney Dis. 2014 Apr;63(4):623-3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o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quantity and duration of smoking with erectile dysfunction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Sex Med. 2014 Oct;11(10):2376-8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mez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g consumption and risk of incident type 2 diabetes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Nutr. 2016 Jun;115(12):2212-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ng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lavonoid intake and the risk of stroke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 Open. 2016 Jun 8;6(6):e00868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 X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consumption and risk of gastrointestinal cancers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rld J Gastroenterol. 2014 Nov 7;20(41):15398-41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jima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 cholesterol intake is associated with elevated risk of type 2 diabetes mellitus -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lin Nutr. 2014 Dec;33(6):946-5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Z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knee osteoarthritis risk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esity (Silver Spring). 2014 Oct;22(10):2180-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foods intake and risk of Parkinson's disease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Epidemiol. 2014 Sep;29(9):613-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ese Consumption and Risk of All-Cause Mortality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ents. 2017 Jan 13;9(1). pii: E6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Z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reactive protein and risk of fracture: a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teoporos Int. 2015 Jan;26(1):49-5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meta-analysis of poultry intake and colorectal cancer incidence and mortality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Nutr. 2015 Mar;54(2):243-5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apleton D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re intake and risk of cardiovascular disease: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J. 2013 Dec 19;347:f687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Z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methionine intake and risk of incident colorectal cancer: a meta-analysis of 8 prospective studies involving 431,029 participan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3 Dec 10;8(12):e8358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vated alanine aminotransferase is strongly associated with incident metabolic syndrom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3 Dec 4;8(12):e8059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 H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kidney cancer risk: evidence from epidemiologic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Epidemiol Biomarkers Prev. 2013 Dec;22(12):2345-5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beek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cupational Exposure to Knee Loading and the Risk of Osteoarthritis of the Knee: A Systematic Review and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af Health Work. 2017 Jun;8(2):130-142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eira A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s, vegetables and lung cancer risk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Oncol. 2016 Jan;27(1):81-9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25-hydroxyvitamin D and breast cancer risk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ur Biol. 2013 Dec;34(6):3509-1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red and processed meat and risk for esophageal squamous cell carcinoma based on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Epidemiol. 2013 Dec;23(12):762-770.e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nceti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 of Potassium Intake and the Risk of Strok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Am Heart Assoc. 2016 Oct 6;5(10). pii: e00421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ng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-term coffee consumption and risk of cardiovascular disease: a systematic review and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irculation. 2014 Feb 11;129(6):643-5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acu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 and passive smoking and risk of breast cancer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east Cancer Res Treat. 2015 Nov;154(2):213-2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ole grain and refined grain consumption and the risk of type 2 diabetes: a systematic review and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3 Nov;28(11):845-5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X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intake of vitamins A, C, and E and the risk of colorectal adenoma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 Prev. 2013 Nov;22(6):529-39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the risk of cutaneous melanoma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Nutr. 2016 Jun;55(4):1317-29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nd risk of periodontitis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Clin Periodontol. 2016 Jul;43(7):572-8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glutamyltransferase and risk of cardiovascular mortality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7 Feb 23;12(2):e0172631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an N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feeding and ovarian cancer risk: a meta-analysis of epidemiologic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3 Oct;98(4):1020-3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products and the risk of type 2 diabetes: a systematic review and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3 Oct;98(4):1066-83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 increases risks of all-cause and breast cancer specific mortality in breast cancer individuals: a dose-response meta-analysis of prospective cohort studies involving 39725 breast cancer cas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6 Dec 13;7(50):83134-8314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vitamin B6, vitamin B12 and methionine with risk of breast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Cancer. 2013 Oct 1;109(7):1926-4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and caffeine consumption and depression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ust N Z J Psychiatry. 2016 Mar;50(3):228-4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osteoporotic fracture risk in postmenopausal women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teoporos Int. 2016 Jan;27(1):319-3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dairy products consumption with risk of obesity in children and adults: a meta-analysis of mainly cross-sec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Epidemiol. 2016 Dec;26(12):870-882.e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o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products consumption and risk of type 2 diabetes: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3 Sep 27;8(9):e7396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consumption and mortality: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blic Health Nutr. 2016 Apr;19(5):893-90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X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serum selenium level and type 2 diabetes mellitus: a non-linear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J. 2016 May 4;15(1):4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Y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alcohol intake and the risk of pancreatic cancer: a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C Cancer. 2016 Mar 12;16:21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nd dementia risk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Epidemiol. 2017 Jan;32(1):31-42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g consumption and risk of cardiovascular diseases and diabetes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herosclerosis. 2013 Aug;229(2):524-30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e W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tative association of tobacco smoking with the risk of nasopharyngeal carcinoma: a comprehensive meta-analysis of studies conducted between 1979 and 2011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Epidemiol. 2013 Aug 1;178(3):325-38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ng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and Risk of Bladder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nt Physiol. 2017 Jan 23;7:69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gastric cancer: a meta-analysis of a population with more than ten million from 24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Epidemiol Biomarkers Prev. 2013 Aug;22(8):1395-40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u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Protein Sources and Incidence of Breast Cancer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ients. 2016 Nov 17;8(11). pii: E73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adou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weight, obesity and risk of premenopausal breast cancer according to ethnicity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bes Rev. 2013 Aug;14(8):665-7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quency-risk and duration-risk relationships between aspirin use and gastric cancer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3 Jul 30;8(7):e71522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and falls: a system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Sleep Res. 2017 Jun;26(3):293-30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ake of fruit and vegetables and risk of esophageal squamous cell carcinoma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3 Jul 15;133(2):473-8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intake and the incident risk of cognitive disorders: A dose-response meta-analysis of nine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 Nutr. 2017 Jun;36(3):730-73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 and vegetables consumption and incident hypertension: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Hum Hypertens. 2016 Oct;30(10):573-80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 H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intake and pancreatic cancer risk: an overall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blic Health. 2013 Jul;127(7):607-1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al contraceptive use and uterine leiomyoma risk: a meta-analysis based on cohort and case-contro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ch Gynecol Obstet. 2013 Jul;288(1):139-4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s and vegetables consumption and risk of non-Hodgkin's lymphoma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3 Jul;133(1):190-20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rba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meta-analysis of prospective studies of coffee consumption and mortality for all causes, cancers and cardiovascular diseas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Epidemiol. 2013 Jul;28(7):527-3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D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nectin levels and the risk of hypertension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. 2013 Jul;62(1):27-3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levels and risk of hemorrhagic stroke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roke. 2013 Jul;44(7):1833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n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Consumption of Fruits and Vegetables and Risk of Colorectal Adenoma: A PRISMA-Compliant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5 Oct;94(42):e159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ao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akes of heme iron and zinc and colorectal cancer incidenc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Causes Control. 2013 Jun;24(6):1175-83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n Adherence and the Risk of Stroke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NS Drugs. 2017 Apr;31(4):263-27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and caffeine intake and breast cancer risk: an updated dose-response meta-analysis of 37 published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ynecol Oncol. 2013 Jun;129(3):620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ucation and Risk of Dementia: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 Neurobiol. 2016 Jul;53(5):3113-312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ehi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t, fish, and esophageal cancer risk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 Rev. 2013 May;71(5):257-6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 S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and metabolic syndrome in adult populations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Diabetes. 2013 May 13;3:e6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Meat Consumption and the Risk of Stroke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Stroke Cerebrovasc Dis. 2016 May;25(5):1177-1186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arsson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etary calcium intake and risk of stroke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3 </w:t>
            </w: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May;97(5):951-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Y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nd risk of coronary artery diseas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tion. 2016 Jun;32(6):637-4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25-hydroxy vitamin D levels and incident type 2 diabetes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Care. 2013 May;36(5):1422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uer S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 vitamin D levels, menopause, and risk of breast cancer: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dicine (Baltimore). 2013 May;92(3):123-3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ns intake and risk of liver cancer: A dose-response meta 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7 Jul;96(27):e743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i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feeding and thyroid cancer risk in women: A dose-response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 Nutr. 2016 Oct;35(5):1039-4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evidence of decreased risk of colorectal adenomas with white meat, poultry, and fish intake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Epidemiol. 2013 Apr;23(4):215-2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vitamin B2 intake and breast cancer risk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ch Gynecol Obstet. 2017 Mar;295(3):721-72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an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colate Consumption and Risk of Coronary Heart Disease, Stroke, and Diabetes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ents. 2017 Jul 2;9(7). pii: E68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nutrient Intake and Risk of Crohn's Disease: Systematic Review and Dose-Response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trients. 2017 May 15;9(5). pii: E50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All-cause Mortality in Women and Men: A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6 Jan 13;6:1935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esium and the risk of cardiovascular events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3;8(3):e5772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Y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consumption and incidence of heart failure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 Med J (Engl). 2013 Mar;126(5):942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 aspirin use associated with a decreased risk of ovarian cancer? A systematic review and meta-analysis of observational studies with dose-response 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ynecol Oncol. 2016 Aug;142(2):368-7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ng J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s of green tea, black tea, and coffee consumption on the risk of esophageal cancer: a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Cancer. 2013;65(1):1-1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sey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 there a dose-response relation of dietary glycemic load to risk of type 2 diabetes?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3 Mar;97(3):584-96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all cancer mortality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3 Mar;24(3):807-1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 Aspirin Reduce the Risk of Endometrial Cancer?: A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Gynecol Cancer. 2016 Jul;26(6):1111-2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nutsor S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 and risk of future hypertension: meta-analysis of 283,537 participant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3 Mar;28(3):205-2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linear association between magnesium intake and the risk of colorectal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Gastroenterol Hepatol. 2013 Mar;25(3):309-1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isk and duration-risk relationships between aspirin and colorectal cancer: a meta-analysis of published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3;8(2):e5757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 of Carotene and Lycopene on the Risk of Prostate Cancer: A Systematic Review and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oS One. 2015 Sep 15;10(9):e013742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 and risk of breast cancer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ncer Res Treat. 2013 Feb;137(3):869-82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 maternal smoking during pregnancy associated with an increased risk of congenital heart defects among offspring? A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Matern Fetal Neonatal Med. 2017 Mar;30(6):645-65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25-hydroxyvitamin D and the risk of cardiovascular disease: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7 Apr;105(4):810-81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intake and risk of colorectal adenomas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3 Jan 15;132(2):437-4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gg consumption and risk of coronary heart disease and stroke: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. 2013 Jan 7;346:e853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ammatory markers and risk of type 2 diabetes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Care. 2013 Jan;36(1):166-7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uric acid levels and incidence of impaired fasting glucose and type 2 diabetes mellitus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Res Clin Pract. 2013 Jul;101(1):88-9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nium status and cardiovascular diseases: meta-analysis of prospective observational studies and randomized controlled trial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lin Nutr. 2016 Feb;70(2):162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akes of fish and polyunsaturated fatty acids and mild-to-severe cognitive impairment risks: a dose-response meta-analysis of 21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6 Feb;103(2):330-4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at intake and endometrial cancer risk: A dose 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dicine (Baltimore). 2016 Jul;95(27):e412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body mass index with bladder cancer risk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cotarget. 2017 May 16;8(20):33990-3400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glycemic index, glycemic load, and risk of coronary heart disease, stroke, and stroke mortality: a systematic review with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2;7(12):e52182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L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consumption and all-cause mortality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lin Nutr. 2016 Feb;70(2):155-6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 S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25-hydroxyvitamin D levels and the risk of depression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Nutr Health Aging. 2013;17(5):447-5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therapy and the risk of osteonecrosis in SARS patients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steoporos Int. 2017 Mar;28(3):1027-103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 X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meta-analysis of the effects of energy intake on risk of digestive cancer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orld J Gastroenterol. 2012 Dec 28;18(48):7362-70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-chain omega-3 polyunsaturated fatty acids and risk of strok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pidemiol. 2012 Dec;27(12):895-90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intake, serum folate levels and esophageal cancer risk: an overall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cotarget. 2017 Feb 7;8(6):10458-1046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-Specific Relationship Between Serum Uric Acid and Risk of Strok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Am Heart Assoc. 2017 Mar 29;6(4). pii: e00504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hong C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sures of Abdominal Adiposity and Risk of Strok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med Environ Sci. 2016 Jan;29(1):12-2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bA1c and Risks of All-Cause and Cause-Specific Death in Subjects without Known Diabetes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6 Apr 5;6:2407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esium intake and risk of colorectal cancer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lin Nutr. 2012 Nov;66(11):1182-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dominal obesity and the risk of colorectal adenoma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ancer Prev. 2012 Nov;21(6):523-3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primary liver cancer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cologist. 2012;17(11):1461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mortality in prostate cancer patients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e Cancer Prostatic Dis. 2016 Jun;19(2):122-3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Blocker use and mortality in cancer patients: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ancer Prev. 2016 Sep;25(5):440-8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luza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meat consumption and risk of strok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roke. 2012 Oct;43(10):2556-6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es alcohol consumption modify the risk of endometrial cancer?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ch Gynecol Obstet. 2017 Feb;295(2):467-47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Y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dietary vitamin E intake with risk of lung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a Pac J Clin Nutr. 2017 Mar;26(2):271-27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e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endometrial cancer: findings from a large up-to-dat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2 Oct 1;131(7):1700-1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i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ess body mass index and risk of liver cancer: a nonlinear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2;7(9):e44522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locco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risk of renal cell carcinoma: results of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2 Sep;23(9):2235-4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BPH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ostate Cancer Prostatic Dis. 2012 Sep;15(3):265-7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fish and n-3 fatty acid intake with the risk of type 2 diabetes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Nutr. 2012 Aug;108(3):408-1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 X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mic load, glycemic index and risk of cardiovascular diseases: meta-analyse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herosclerosis. 2012 Aug;223(2):491-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ght and pancreatic cancer risk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Causes Control. 2012 Aug;23(8):1213-2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compared with blood concentrations of carotenoids and breast cancer risk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2 Aug;96(2):356-7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and risk of strok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Zhejiang Univ Sci B. 2012 Aug;13(8):652-6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stofsky 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bitual coffee consumption and risk of heart failure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 Heart Fail. 2012 Jul 1;5(4):401-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acciati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incidence of localized and advanced prostate cancer--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Oncol. 2012 Jul;23(7):1665-71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hou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dose-response meta-analysis of coffee consumption and bladder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v Med. 2012 Jul;55(1):14-2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er and breast cancer risk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Oncol. 2012 Jun;23(6):1394-40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habreh I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risk of lung cancer in women: systematic review and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 Cancer. 2012 May;76(2):150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Z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onols intake and the risk of coronary heart disease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herosclerosis. 2012 May;222(1):270-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susceptibility to knee osteoarthritis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oint Bone Spine. 2012 May;79(3):291-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 E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ite rice consumption and risk of type 2 diabetes: meta-analysis and systematic review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. 2012 Mar 15;344:e145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, abdominal fatness and pancreatic cancer risk: a systematic review and non-linear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2 Apr;23(4):843-5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in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sh consumption, dietary long-chain n-3 fatty acids, and risk of type 2 diabetes: systematic review and meta-analysis of prospective studies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abetes Care. 2012 Apr;35(4):918-2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-Linolenic acid and risk of cardiovascular disease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2 Dec;96(6):1262-7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rd A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 measurement of blood pressure and cardiovascular disease: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Hypertens. 2012 Mar;30(3):449-56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magnesium intake and risk of strok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2 Feb;95(2):362-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consumption and risk of pancreatic cancer: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Cancer. 2012 Jan 31;106(3):603-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ao W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glucose concentration and risk of pancreatic cancer: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. 2015 Jan 2;350:g737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ung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 with or without calcium supplementation for prevention of cancer and fractures: an updated meta-analysis for the U.S. Preventive Services Task Forc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Intern Med. 2011 Dec 20;155(12):827-38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gnardi 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nd lung cancer risk in never smokers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1 Dec;22(12):2631-9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consumption and the risk of stroke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roke. 2011 Dec;42(12):3621-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strok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Epidemiol. 2011 Nov 1;174(9):993-100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non-Hodgkin's and Hodgkin's lymphoma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 J Cancer. 2011 Nov;47(16):2422-3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potassium intake and risk of strok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oke. 2011 Oct;42(10):2746-5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itz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ains of physical activity and all-cause mortality: systematic review and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Epidemiol. 2011 Oct;40(5):1382-40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dirko V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colorectal cancer risk: an overall and dose-response meta-analysis of published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1 Sep;22(9):1958-7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urgers A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 and dose-response metaregression: circulating insulin-like growth factor I (IGF-I) and mortality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Clin Endocrinol Metab. 2011 Sep;96(9):2912-2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consumption and risk of type 2 diabetes mellitus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lin Nutr. 2011 Sep;65(9):1027-3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g J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er intake and risk of breast cancer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1 Sep;94(3):900-5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lz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D status and mortality risk in CKD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Kidney Dis. 2011 Sep;58(3):374-8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X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: circulating adiponectin levels and risk of colorectal cancer and adenoma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Dig Dis. 2011 Aug;12(4):234-4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g 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intake and risk of renal cell carcinoma: a meta-analysis of published case-contro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ch Med Sci. 2011 Aug;7(4):648-5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exander D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 of prospective studies of red meat consumption and colorectal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 Prev. 2011 Jul;20(4):293-30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large amounts of Allium vegetables reduces risk for gastric cancer in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enterology. 2011 Jul;141(1):80-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bitual coffee consumption and risk of hypertension: a systematic review and meta-analysis of prospective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1 Jun;93(6):1212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choff-Ferrari H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k intake and risk of hip fracture in men and women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Bone Miner Res. 2011 Apr;26(4):833-9.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rgaz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25-hydroxyvitamin D concentration and hypertension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Hypertens. 2011 Apr;29(4):636-4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llin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consumption and risk of ovarian cancer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J Cancer. 2011 Mar 29;104(7):1196-20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ndini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 of observational studies of serum 25-hydroxyvitamin D levels and colorectal, breast and prostate cancer and colorectal adenoma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1 Mar 15;128(6):1414-24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cancers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C Cancer. 2011 Mar 15;11:9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g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drinking and pancreatic cancer risk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rld J Gastroenterol. 2011 Mar 7;17(9):1204-1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odcock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vigorous physical activity and all-cause mortality: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Epidemiol. 2011 Feb;40(1):121-3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g J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y isoflavones consumption and risk of breast cancer incidence or recurrenc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ncer Res Treat. 2011 Jan;125(2):315-2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edamah-Muthu S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k and dairy consumption and incidence of cardiovascular diseases and all-cause mortality: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1 Jan;93(1):158-7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ine-Bröring R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supplement use and colorectal cancer risk: a systematic review and meta-analyse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 J Cancer. 2015 May 15;136(10):2388-40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um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isure-time physical activity and endometrial cancer risk: dose-response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4 Aug 1;135(3):682-9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nutsor S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 glutamyltransferase, alanine aminotransferase and risk of cancer: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5 Mar 1;136(5):1162-7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iu C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glutamyltransferase levels and risk of metabolic syndrome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lin Pract. 2012 Jul;66(7):692-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erecke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cardioprotective association of average alcohol consumption and ischaemic heart disease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diction. 2012 Jul;107(7):1246-60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consumption and risk of metabolic syndrom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abet Med. 2016 Apr;33(4):428-40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ra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relationship between alcohol consumption before and during pregnancy and the risks of low birthweight, preterm birth and small for gestational age (SGA)-a systematic review and meta-analys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JOG. 2011 Nov;118(12):1411-2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ng L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feeding and the risk of ovarian cancer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Midwifery Womens Health. 2014 Jul-Aug;59(4):428-3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er consumption and all-cause, cardiovascular, and cancer mortalities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l Nutr Food Res. 2015 Jan;59(1):139-4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hropometric factors and ovarian cancer risk: a systematic review and nonlinear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5 Apr 15;136(8):1888-9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dama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uantitative relationship between body weight gain in adulthood and incident type 2 diabetes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bes Rev. 2014 Mar;15(3):202-1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ng T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ng adiponectin, leptin and adiponectin-leptin ratio and endometrial cancer risk: Evidence from a meta-analysis of epidemiologic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5 Oct 15;137(8):1967-7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ta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drinking and cutaneous melanoma risk: a systematic review and dose-risk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Dermatol. 2014 May;170(5):1021-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rl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pattern of reduction in risk of oesophageal cancer following alcohol cessation--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diction. 2012 Jul;107(7):1234-4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mariz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c acid as a predictor of all-cause mortality in heart failur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ngest Heart Fail. 2011 Jan-Feb;17(1):25-3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ha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el quid chewing and the risk of oral and oropharyngeal cancers: a meta-analysis with implications for cancer control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4 Sep 15;135(6):1433-4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ng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knee osteoarthritis: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 Open. 2015 Dec 11;5(12):e00756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n D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ng C-Reactive Protein and Breast Cancer Risk-Systematic Literature Review and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Epidemiol Biomarkers Prev. 2015 Oct;24(10):1439-4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products consumption and metabolic syndrome in adults: systematic review and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Sep 29;5:1460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Relationship of Serum Uric Acid with Metabolic Syndrome and Non-alcoholic Fatty Liver Disease Incidenc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i Rep. 2015 Sep 23;5:1432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 J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Television Viewing Time and All-Cause Mortality: A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Epidemiol. 2015 Dec 1;182(11):908-1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an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lung cancer: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Nov 19;5:1693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iang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at intake and endometrial cancer risk: dose-response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i Rep. 2015 Nov 16;5:1669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ng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Consumption Increases Risk for Non-Hodgkin Lymphoma: A PRISMA-Compliant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dicine (Baltimore). 2015 Nov;94(45):e172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an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um Uric Acid Levels and Risk of Metabolic Syndrome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Clin Endocrinol Metab. 2015 Nov;100(11):4198-20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nutsor SK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glutamyltransferase and risk of hypertension: a systematic review and dose-response meta-analysis of prospective evidence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Hypertens. 2015 Dec;33(12):2373-8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an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bitual Sleep Duration and Risk of Childhood Obesity: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Nov 5;5:1616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v Q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relationship between weight change and risk of hip fracture: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Nov 2;5:1603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i 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usehold physical activity and cancer risk: a systematic review and dose-response meta-analysis of epidemiologic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Oct 7;5:1490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S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k Consumption and Mortality from All Causes, Cardiovascular Disease, and Cancer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ents. 2015 Sep 11;7(9):7749-6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u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risk of endometrial cancer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Aug 25;5:1341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v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 and Cardiovascular Disease Mortality: a Dose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i Rep. 2015 Aug 24;5:13411.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ott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nd the Risk of Type 2 Diabetes: A Systematic Review and Dose-Response Meta-analysis of More Than 1.9 Million Individuals From 38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Care. 2015 Sep;38(9):1804-1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hropometric factors and endometrial cancer risk: a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5 Aug;26(8):1635-4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m J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concentrations of persistent organic pollutants and prostate cancer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viron Sci Pollut Res Int. 2015 Aug;22(15):11275-8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ing heart rate and the risk of type 2 diabetes: A systematic review and dose--response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Metab Cardiovasc Dis. 2015 Jun;25(6):526-3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of vitamin C, vitamin D, vitamin E and risk of bladder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Apr 23;5:959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A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relationship between dietary protein consumption and risk of fracture: a subgroup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Mar 16;5:915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L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ternal caffeine intake during pregnancy is associated with risk of low birth weight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C Med. 2014 Sep 19;12:17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3 polyunsaturated fatty acids intake and risk of colorectal cancer: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Causes Control. 2015 Jan;26(1):133-4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 S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magnesium intake and metabolic syndrome in the adult population: dose-response meta-analysis and meta-regression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ients. 2014 Dec 22;6(12):6005-1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risk of breast cancer: a nonlinear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4 Dec 15;4:748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en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copene and Risk of Prostate Cancer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dicine (Baltimore). 2015 Aug;94(33):e1260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lly P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atic review and meta-analysis of reduction in all-cause mortality from walking and cycling and shape of dose response relationship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Behav Nutr Phys Act. 2014 Oct 24;11:132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o J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vitamin C intake and lung cancer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4 Aug 22;4:6161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 W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fee consumption and bladder cancer: a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i Rep. 2015 Mar 12;5:9051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 Giusepp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consumption and risk of rheumatoid arthritis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thritis Res Ther. 2014 Sep 30;16(5):44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 Y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 of individual omega-3 fatty acids on the risk of prostate cancer: a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Epidemiol. 2015;25(4):261-74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odman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se-response relationship between serum 2,3,7,8-tetrachlorodibenzo-p-dioxin and diabetes mellitus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Epidemiol. 2015 Mar 15;181(6):374-8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wood D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mic index, glycemic load, carbohydrates, and type 2 diabetes: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Care. 2013 Dec;36(12):4166-71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k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dy mass index and biliary tract disease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v Med. 2014 Aug;65:13-22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and risk of type 2 diabetes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 Care. 2015 Mar;38(3):529-3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n D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ntake and the risk of stroke: an up-date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a Pac J Clin Nutr. 2015;24(2):245-5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s and vegetables intake and risk of bladder cancer: a PRISMA-compliant systematic review and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cine (Baltimore). 2015 May;94(17):e759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X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calcium intake and mortality risk from cardiovascular disease and all causes: a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C Med. 2014 Sep 25;12:15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um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 weight gain and adiposity-related cancers: a dose-response meta-analysis of prospective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Natl Cancer Inst. 2015 Mar 10;107(2). pii: djv08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hropometric factors and ovarian cancer risk: a systematic review and nonlinear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nt J Cancer. 2015 Apr 15;136(8):1888-9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 of long-term exposure to air pollution on type 2 diabetes mellitus risk: a system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Endocrinol. 2014 Nov;171(5):R173-8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B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a consumption didn't modify the risk of fracture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agn Pathol. 2014 Mar 3;9:4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k of effects of dietary folate intake on risk of breast cancer: an update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an Pac J Cancer Prev. 2014;15(5):2323-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 Z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as a preventive factor for developing rheumatoid arthritis: a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Rheum Dis. 2014 Nov;73(11):1962-7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ung Yinko S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sh consumption and acute coronary syndrome: a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Med. 2014 Sep;127(9):848-57.e2. </w:t>
            </w:r>
          </w:p>
        </w:tc>
      </w:tr>
      <w:tr w:rsidR="00164F6E" w:rsidRPr="00164F6E" w:rsidTr="00164F6E">
        <w:trPr>
          <w:trHeight w:val="7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wood D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 between sugar-sweetened and artificially sweetened soft drinks and type 2 diabetes: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 J Nutr. 2014 Sep 14;112(5):725-3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 S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vitamin D status and metabolic syndrome in the general adult population: a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 Clin Endocrinol Metab. 2014 Mar;99(3):1053-63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ou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linear dose-response relationship between cigarette smoking and pancreatic cancer risk: evidence from a meta-analysis of 42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ur J Cancer. 2014 Jan;50(1):193-20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o H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 duration and cancer risk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ian Pac J Cancer Prev. 2013;14(12):7509-15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G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C intake, circulating vitamin C and risk of strok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Am Heart Assoc.2013 Nov 27;2(6):e00032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meta-analysis on dose-response relationship between night shift work and the risk of breast cancer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 Oncol. 2013 Nov;24(11):2724-32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jaz 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ght-shift work and breast cancer--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cand J Work Environ Health. 2013 Sep 1;39(5):431-4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 Gobbo LC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ng and dietary magnesium and risk of cardiovascular disease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3 Jul;98(1):160-73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nhai D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nectin and incident coronary heart disease and stroke.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bes Rev. 2013 Jul;14(7):555-6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e Z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esium intake and incidence of stroke: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Metab Cardiovasc Dis. 2013 Mar;23(3):169-7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e Q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flavone consumption and risk of breast cancer: a dose-response meta-analysis of observational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ia Pac J Clin Nutr. 2013;22(1):118-2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y J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atic review with meta-analysis of the epidemiological evidence relating FEV1 decline to lung cancer risk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C Cancer. 2012 Oct 27;12:498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L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rculating 25-hydroxy-vitamin D and risk of cardiovascular diseas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irc Cardiovasc Qual Outcomes. 2012 Nov;5(6):819-2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edamah-Muthu S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consumption and incidence of hypertension: a dose-response meta-analysis of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pertension. 2012 Nov;60(5):1131-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ructose, carbohydrates, glycemic indices and pancreatic cancer risk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2 Oct;23(10):2536-4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esne-Pecollo 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ess body weight and second primary cancer risk after breast cancer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east Cancer Res Treat. 2012 Oct;135(3):647-54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Z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and risk of coronary heart disease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tr Metab Cardiovasc Dis. 2012 Oct;22(10):890-9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Leod D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tropin and thyroid cancer diagnosis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J Clin Endocrinol Metab. 2012 Aug;97(8):2682-9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s, vegetables and breast cancer risk: a systematic review and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east Cancer Res Treat. 2012 Jul;134(2):479-93. </w:t>
            </w:r>
          </w:p>
        </w:tc>
      </w:tr>
      <w:tr w:rsidR="00164F6E" w:rsidRPr="00164F6E" w:rsidTr="00164F6E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rst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nium and prostate cancer: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 J Clin Nutr. 2012 Jul;96(1):111-22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s, glycemic index, glycemic load, and colorectal cancer risk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ncer Causes Control. 2012 Apr;23(4):521-3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iry products and colorectal cancer risk: a systematic review and meta-analysis of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nn Oncol. 2012 Jan;23(1):37-45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ary fibre, whole grains, and risk of colorectal cancer: systematic review and dose-response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. 2011 Nov 10;343:d6617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ne 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linear reduction in risk for colorectal cancer by fruit and vegetable intake based on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oenterology. 2011 Jul;141(1):106-18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n D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d and processed meat and colorectal cancer incidence: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oS One. 2011;6(6):e2045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uvier M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es of vitamin D intake, 25-hydroxyvitamin D status, vitamin D receptor polymorphisms, and colorectal cancer risk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 Epidemiol Biomarkers Prev. 2011 May;20(5):1003-1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lbert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ociations of circulating and dietary vitamin D with prostate cancer risk: a systematic review and dose-response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 Causes Control. 2011 Mar;22(3):319-40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 intake, serum folate levels, and prostate cancer risk: a meta-analysis of prospectiv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C Public Health. 2014 Dec 29;14:1326.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ng J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ake of fish and marine n-3 polyunsaturated fatty acids and risk of breast cancer: meta-analysis of data from 21 independent prospective cohort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MJ. 2013 Jun 27;346:f3706. </w:t>
            </w:r>
          </w:p>
        </w:tc>
      </w:tr>
      <w:tr w:rsidR="00164F6E" w:rsidRPr="00164F6E" w:rsidTr="00164F6E">
        <w:trPr>
          <w:trHeight w:val="4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shin A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umption of nuts and legumes and risk of incident ischemic heart disease, stroke, and diabetes: a systematic review and meta-analysi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F6E" w:rsidRPr="00164F6E" w:rsidRDefault="00164F6E" w:rsidP="00164F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4F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 J Clin Nutr. 2014 Jul;100(1):278-88.</w:t>
            </w:r>
          </w:p>
        </w:tc>
      </w:tr>
    </w:tbl>
    <w:p w:rsidR="00164F6E" w:rsidRPr="00164F6E" w:rsidRDefault="00164F6E">
      <w:pPr>
        <w:widowControl/>
        <w:jc w:val="left"/>
        <w:rPr>
          <w:rFonts w:ascii="Times New Roman" w:hAnsi="Times New Roman" w:cs="Times New Roman"/>
          <w:b/>
          <w:sz w:val="22"/>
          <w:szCs w:val="24"/>
        </w:rPr>
      </w:pPr>
    </w:p>
    <w:sectPr w:rsidR="00164F6E" w:rsidRPr="00164F6E" w:rsidSect="009F7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765" w:rsidRDefault="00D54765" w:rsidP="00F46177">
      <w:r>
        <w:separator/>
      </w:r>
    </w:p>
  </w:endnote>
  <w:endnote w:type="continuationSeparator" w:id="0">
    <w:p w:rsidR="00D54765" w:rsidRDefault="00D54765" w:rsidP="00F46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765" w:rsidRDefault="00D54765" w:rsidP="00F46177">
      <w:r>
        <w:separator/>
      </w:r>
    </w:p>
  </w:footnote>
  <w:footnote w:type="continuationSeparator" w:id="0">
    <w:p w:rsidR="00D54765" w:rsidRDefault="00D54765" w:rsidP="00F46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trackRevisions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49"/>
    <w:rsid w:val="00025442"/>
    <w:rsid w:val="0008421C"/>
    <w:rsid w:val="00097A92"/>
    <w:rsid w:val="000E4DA5"/>
    <w:rsid w:val="000E7990"/>
    <w:rsid w:val="00122109"/>
    <w:rsid w:val="00164F6E"/>
    <w:rsid w:val="001821B0"/>
    <w:rsid w:val="001A36E0"/>
    <w:rsid w:val="001D0639"/>
    <w:rsid w:val="00207189"/>
    <w:rsid w:val="002157B3"/>
    <w:rsid w:val="002244C4"/>
    <w:rsid w:val="00265BDE"/>
    <w:rsid w:val="00281DF4"/>
    <w:rsid w:val="002C66D2"/>
    <w:rsid w:val="002D4248"/>
    <w:rsid w:val="002F4785"/>
    <w:rsid w:val="0038405F"/>
    <w:rsid w:val="00391F86"/>
    <w:rsid w:val="003971FB"/>
    <w:rsid w:val="0042222B"/>
    <w:rsid w:val="00436D38"/>
    <w:rsid w:val="0049081B"/>
    <w:rsid w:val="005503F7"/>
    <w:rsid w:val="005569BF"/>
    <w:rsid w:val="00571FCC"/>
    <w:rsid w:val="005F734B"/>
    <w:rsid w:val="006272F1"/>
    <w:rsid w:val="00772BA4"/>
    <w:rsid w:val="00782660"/>
    <w:rsid w:val="007D468D"/>
    <w:rsid w:val="007D7003"/>
    <w:rsid w:val="00810F23"/>
    <w:rsid w:val="00864188"/>
    <w:rsid w:val="008C5745"/>
    <w:rsid w:val="009548E6"/>
    <w:rsid w:val="00961990"/>
    <w:rsid w:val="00967C04"/>
    <w:rsid w:val="00981E20"/>
    <w:rsid w:val="009B0AC8"/>
    <w:rsid w:val="009D68AE"/>
    <w:rsid w:val="009F77F2"/>
    <w:rsid w:val="00A0500B"/>
    <w:rsid w:val="00AF3F1F"/>
    <w:rsid w:val="00B23F17"/>
    <w:rsid w:val="00B710EE"/>
    <w:rsid w:val="00BC70B2"/>
    <w:rsid w:val="00C03682"/>
    <w:rsid w:val="00C13021"/>
    <w:rsid w:val="00C778E5"/>
    <w:rsid w:val="00CA194B"/>
    <w:rsid w:val="00CC38F8"/>
    <w:rsid w:val="00CC43D9"/>
    <w:rsid w:val="00CE45E4"/>
    <w:rsid w:val="00CE5D5B"/>
    <w:rsid w:val="00CF56C4"/>
    <w:rsid w:val="00D03FB6"/>
    <w:rsid w:val="00D50516"/>
    <w:rsid w:val="00D51C0A"/>
    <w:rsid w:val="00D54765"/>
    <w:rsid w:val="00D71CC4"/>
    <w:rsid w:val="00D730BD"/>
    <w:rsid w:val="00D87C19"/>
    <w:rsid w:val="00DA1577"/>
    <w:rsid w:val="00DE7449"/>
    <w:rsid w:val="00E229D4"/>
    <w:rsid w:val="00E40F7F"/>
    <w:rsid w:val="00E63F01"/>
    <w:rsid w:val="00E73F6A"/>
    <w:rsid w:val="00E87643"/>
    <w:rsid w:val="00ED03D1"/>
    <w:rsid w:val="00F46177"/>
    <w:rsid w:val="00F6120E"/>
    <w:rsid w:val="00F62749"/>
    <w:rsid w:val="00F9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210573-1F4E-4E27-BA39-8D8F0CAB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6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61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6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61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78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78E5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164F6E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64F6E"/>
    <w:rPr>
      <w:color w:val="800080"/>
      <w:u w:val="single"/>
    </w:rPr>
  </w:style>
  <w:style w:type="paragraph" w:customStyle="1" w:styleId="font5">
    <w:name w:val="font5"/>
    <w:basedOn w:val="a"/>
    <w:rsid w:val="00164F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64F6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164F6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164F6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164F6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9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1</Pages>
  <Words>13563</Words>
  <Characters>77314</Characters>
  <Application>Microsoft Office Word</Application>
  <DocSecurity>0</DocSecurity>
  <Lines>644</Lines>
  <Paragraphs>181</Paragraphs>
  <ScaleCrop>false</ScaleCrop>
  <Company/>
  <LinksUpToDate>false</LinksUpToDate>
  <CharactersWithSpaces>90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姓</dc:creator>
  <cp:keywords/>
  <dc:description/>
  <cp:lastModifiedBy>姓  徐 畅</cp:lastModifiedBy>
  <cp:revision>81</cp:revision>
  <dcterms:created xsi:type="dcterms:W3CDTF">2018-01-22T11:27:00Z</dcterms:created>
  <dcterms:modified xsi:type="dcterms:W3CDTF">2018-11-14T13:03:00Z</dcterms:modified>
</cp:coreProperties>
</file>